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EE9" w:rsidRDefault="00144EE9"/>
    <w:tbl>
      <w:tblPr>
        <w:tblpPr w:leftFromText="180" w:rightFromText="180" w:vertAnchor="text" w:horzAnchor="margin" w:tblpY="915"/>
        <w:tblW w:w="8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6172"/>
        <w:gridCol w:w="1176"/>
      </w:tblGrid>
      <w:tr w:rsidR="00144EE9" w:rsidRPr="00144EE9" w:rsidTr="00265BA0">
        <w:trPr>
          <w:trHeight w:val="20"/>
        </w:trPr>
        <w:tc>
          <w:tcPr>
            <w:tcW w:w="0" w:type="auto"/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08029414"/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iteria 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clusion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gnosis of </w:t>
            </w:r>
            <w:r w:rsidRPr="00144EE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ung, breast, colorectal, prostate, pancreas</w:t>
            </w: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cer from 2007 to 20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1,269,374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include clinical AJCC stage IV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225,056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 if diagnosis was from death certificate or autopsy, or no pathological confirm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200,153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 if second cancer diagnosed within 60 months (Multiple cancer issu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191,362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include Medicare Part A&amp;B continuous coverage and exclude HMO cover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97,311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 if died within 90 days of the incident cancer diagno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sz w:val="24"/>
                <w:szCs w:val="24"/>
              </w:rPr>
              <w:t>57,734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diagnosis: 66+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509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hAnsi="Times New Roman" w:cs="Times New Roman"/>
                <w:sz w:val="24"/>
                <w:szCs w:val="24"/>
              </w:rPr>
              <w:t>Only include patients who were diagnosed with T2D and cancer at the same time (date of cancer diagnosis -30=&lt; date of T2D diagnosis=&lt; date of cancer diagnosi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8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hAnsi="Times New Roman" w:cs="Times New Roman"/>
                <w:sz w:val="24"/>
                <w:szCs w:val="24"/>
              </w:rPr>
              <w:t>Exclude developed T2D after cancer diagnosi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4</w:t>
            </w:r>
          </w:p>
        </w:tc>
      </w:tr>
      <w:tr w:rsidR="00144EE9" w:rsidRPr="00144EE9" w:rsidTr="00265BA0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EE9">
              <w:rPr>
                <w:rFonts w:ascii="Times New Roman" w:hAnsi="Times New Roman" w:cs="Times New Roman"/>
                <w:sz w:val="24"/>
                <w:szCs w:val="24"/>
              </w:rPr>
              <w:t>Exclude metformin&gt;=3000 mg/da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4EE9" w:rsidRPr="00144EE9" w:rsidRDefault="00144EE9" w:rsidP="00144E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5</w:t>
            </w:r>
          </w:p>
        </w:tc>
      </w:tr>
    </w:tbl>
    <w:bookmarkEnd w:id="0"/>
    <w:p w:rsidR="00144EE9" w:rsidRDefault="00144EE9" w:rsidP="00144EE9">
      <w:pPr>
        <w:spacing w:after="0" w:line="240" w:lineRule="auto"/>
        <w:rPr>
          <w:rFonts w:ascii="Times" w:hAnsi="Times"/>
          <w:b/>
          <w:color w:val="000000"/>
          <w:sz w:val="24"/>
          <w:szCs w:val="24"/>
          <w:shd w:val="clear" w:color="auto" w:fill="FFFFFF"/>
        </w:rPr>
      </w:pPr>
      <w:r>
        <w:rPr>
          <w:rFonts w:ascii="Times" w:hAnsi="Times"/>
          <w:b/>
          <w:color w:val="000000"/>
          <w:sz w:val="24"/>
          <w:szCs w:val="24"/>
          <w:shd w:val="clear" w:color="auto" w:fill="FFFFFF"/>
        </w:rPr>
        <w:t>Seer-Medicare Cancer Cohort Selection</w:t>
      </w:r>
      <w:bookmarkStart w:id="1" w:name="_GoBack"/>
      <w:bookmarkEnd w:id="1"/>
    </w:p>
    <w:sectPr w:rsidR="00144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EE9"/>
    <w:rsid w:val="00144EE9"/>
    <w:rsid w:val="003851BF"/>
    <w:rsid w:val="0086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EA9D"/>
  <w15:chartTrackingRefBased/>
  <w15:docId w15:val="{8059D817-76F3-45C9-AACF-25E80DA1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EE9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ton,Lisa</dc:creator>
  <cp:keywords/>
  <dc:description/>
  <cp:lastModifiedBy>Scarton,Lisa</cp:lastModifiedBy>
  <cp:revision>1</cp:revision>
  <dcterms:created xsi:type="dcterms:W3CDTF">2022-07-11T20:31:00Z</dcterms:created>
  <dcterms:modified xsi:type="dcterms:W3CDTF">2022-07-11T20:37:00Z</dcterms:modified>
</cp:coreProperties>
</file>